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F3ABB" w14:textId="36A0AB5A" w:rsidR="00092670" w:rsidRPr="00092670" w:rsidRDefault="00092670" w:rsidP="00092670">
      <w:pPr>
        <w:spacing w:line="240" w:lineRule="auto"/>
        <w:rPr>
          <w:rFonts w:cstheme="minorHAnsi"/>
          <w:b/>
          <w:bCs/>
        </w:rPr>
      </w:pPr>
      <w:r w:rsidRPr="0009267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3</w:t>
      </w:r>
      <w:r w:rsidR="004E27B6">
        <w:rPr>
          <w:rFonts w:cstheme="minorHAnsi"/>
          <w:b/>
          <w:bCs/>
        </w:rPr>
        <w:t xml:space="preserve"> Fig</w:t>
      </w:r>
      <w:r w:rsidR="00F81810">
        <w:rPr>
          <w:rFonts w:cstheme="minorHAnsi"/>
          <w:b/>
          <w:bCs/>
        </w:rPr>
        <w:t>.</w:t>
      </w:r>
      <w:r w:rsidRPr="00092670">
        <w:rPr>
          <w:rFonts w:cstheme="minorHAnsi"/>
          <w:b/>
          <w:bCs/>
        </w:rPr>
        <w:t xml:space="preserve"> </w:t>
      </w:r>
      <w:r w:rsidRPr="00092670">
        <w:rPr>
          <w:b/>
          <w:bCs/>
        </w:rPr>
        <w:t xml:space="preserve">Fitted line plots with </w:t>
      </w:r>
      <w:r w:rsidR="009F7B4E">
        <w:rPr>
          <w:b/>
          <w:bCs/>
        </w:rPr>
        <w:t xml:space="preserve">amount of </w:t>
      </w:r>
      <w:r w:rsidRPr="00092670">
        <w:rPr>
          <w:b/>
          <w:bCs/>
        </w:rPr>
        <w:t>outstanding loan as dependent variable (</w:t>
      </w:r>
      <w:proofErr w:type="gramStart"/>
      <w:r>
        <w:rPr>
          <w:b/>
          <w:bCs/>
        </w:rPr>
        <w:t>Tea garden</w:t>
      </w:r>
      <w:proofErr w:type="gramEnd"/>
      <w:r>
        <w:rPr>
          <w:b/>
          <w:bCs/>
        </w:rPr>
        <w:t xml:space="preserve"> families</w:t>
      </w:r>
      <w:r w:rsidRPr="00092670">
        <w:rPr>
          <w:b/>
          <w:bCs/>
        </w:rPr>
        <w:t xml:space="preserve">, N = </w:t>
      </w:r>
      <w:r>
        <w:rPr>
          <w:b/>
          <w:bCs/>
        </w:rPr>
        <w:t>379)</w:t>
      </w:r>
      <w:r w:rsidRPr="00092670">
        <w:rPr>
          <w:b/>
          <w:bCs/>
        </w:rPr>
        <w:t xml:space="preserve"> </w:t>
      </w:r>
    </w:p>
    <w:p w14:paraId="3713890D" w14:textId="09F705AE" w:rsidR="00092670" w:rsidRDefault="00092670" w:rsidP="00F67333">
      <w:pPr>
        <w:spacing w:line="48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64A1A326" wp14:editId="68B0B010">
            <wp:extent cx="5731510" cy="4440555"/>
            <wp:effectExtent l="0" t="0" r="254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705D10D-DAEB-A019-ABCF-853F93B00E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705D10D-DAEB-A019-ABCF-853F93B00E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DB9D8" w14:textId="2455C78D" w:rsidR="00092670" w:rsidRDefault="00092670" w:rsidP="00F67333">
      <w:pPr>
        <w:spacing w:line="480" w:lineRule="auto"/>
        <w:rPr>
          <w:rFonts w:cstheme="minorHAnsi"/>
        </w:rPr>
      </w:pPr>
    </w:p>
    <w:p w14:paraId="09D5209A" w14:textId="50506626" w:rsidR="009F7B4E" w:rsidRDefault="009F7B4E" w:rsidP="00F67333">
      <w:pPr>
        <w:spacing w:line="480" w:lineRule="auto"/>
        <w:rPr>
          <w:rFonts w:cstheme="minorHAnsi"/>
        </w:rPr>
      </w:pPr>
    </w:p>
    <w:p w14:paraId="376B8E1B" w14:textId="34377488" w:rsidR="009F7B4E" w:rsidRDefault="009F7B4E" w:rsidP="00F67333">
      <w:pPr>
        <w:spacing w:line="480" w:lineRule="auto"/>
        <w:rPr>
          <w:rFonts w:cstheme="minorHAnsi"/>
        </w:rPr>
      </w:pPr>
    </w:p>
    <w:p w14:paraId="4E7E4D43" w14:textId="5E66E498" w:rsidR="009F7B4E" w:rsidRDefault="009F7B4E" w:rsidP="00F67333">
      <w:pPr>
        <w:spacing w:line="480" w:lineRule="auto"/>
        <w:rPr>
          <w:rFonts w:cstheme="minorHAnsi"/>
        </w:rPr>
      </w:pPr>
    </w:p>
    <w:p w14:paraId="2C5C9295" w14:textId="76701F2A" w:rsidR="009F7B4E" w:rsidRDefault="009F7B4E" w:rsidP="00F67333">
      <w:pPr>
        <w:spacing w:line="480" w:lineRule="auto"/>
        <w:rPr>
          <w:rFonts w:cstheme="minorHAnsi"/>
        </w:rPr>
      </w:pPr>
    </w:p>
    <w:p w14:paraId="46688193" w14:textId="323FACDC" w:rsidR="009F7B4E" w:rsidRDefault="009F7B4E" w:rsidP="00F67333">
      <w:pPr>
        <w:spacing w:line="480" w:lineRule="auto"/>
        <w:rPr>
          <w:rFonts w:cstheme="minorHAnsi"/>
        </w:rPr>
      </w:pPr>
    </w:p>
    <w:p w14:paraId="4FD74033" w14:textId="0FC6BAEC" w:rsidR="009F7B4E" w:rsidRDefault="009F7B4E" w:rsidP="00F67333">
      <w:pPr>
        <w:spacing w:line="480" w:lineRule="auto"/>
        <w:rPr>
          <w:rFonts w:cstheme="minorHAnsi"/>
        </w:rPr>
      </w:pPr>
    </w:p>
    <w:p w14:paraId="55FDB3C5" w14:textId="00E663B6" w:rsidR="009F7B4E" w:rsidRDefault="009F7B4E" w:rsidP="00F67333">
      <w:pPr>
        <w:spacing w:line="480" w:lineRule="auto"/>
        <w:rPr>
          <w:rFonts w:cstheme="minorHAnsi"/>
        </w:rPr>
      </w:pPr>
    </w:p>
    <w:sectPr w:rsidR="009F7B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F3E2C" w14:textId="77777777" w:rsidR="006C50A0" w:rsidRDefault="006C50A0" w:rsidP="003C23F9">
      <w:pPr>
        <w:spacing w:after="0" w:line="240" w:lineRule="auto"/>
      </w:pPr>
      <w:r>
        <w:separator/>
      </w:r>
    </w:p>
  </w:endnote>
  <w:endnote w:type="continuationSeparator" w:id="0">
    <w:p w14:paraId="36FD4B74" w14:textId="77777777" w:rsidR="006C50A0" w:rsidRDefault="006C50A0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90E92" w14:textId="77777777" w:rsidR="006C50A0" w:rsidRDefault="006C50A0" w:rsidP="003C23F9">
      <w:pPr>
        <w:spacing w:after="0" w:line="240" w:lineRule="auto"/>
      </w:pPr>
      <w:r>
        <w:separator/>
      </w:r>
    </w:p>
  </w:footnote>
  <w:footnote w:type="continuationSeparator" w:id="0">
    <w:p w14:paraId="6CB7142E" w14:textId="77777777" w:rsidR="006C50A0" w:rsidRDefault="006C50A0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92670"/>
    <w:rsid w:val="000B590F"/>
    <w:rsid w:val="0010766F"/>
    <w:rsid w:val="00157BF2"/>
    <w:rsid w:val="001B4D37"/>
    <w:rsid w:val="00223204"/>
    <w:rsid w:val="002F5A18"/>
    <w:rsid w:val="00321C35"/>
    <w:rsid w:val="0033363E"/>
    <w:rsid w:val="003B682F"/>
    <w:rsid w:val="003C23F9"/>
    <w:rsid w:val="003E2E9B"/>
    <w:rsid w:val="004B5CC7"/>
    <w:rsid w:val="004E27B6"/>
    <w:rsid w:val="005202D4"/>
    <w:rsid w:val="00520EEA"/>
    <w:rsid w:val="00565E9F"/>
    <w:rsid w:val="00571C50"/>
    <w:rsid w:val="0057498B"/>
    <w:rsid w:val="005A610F"/>
    <w:rsid w:val="005C6C8C"/>
    <w:rsid w:val="006146A5"/>
    <w:rsid w:val="006C50A0"/>
    <w:rsid w:val="006F14F7"/>
    <w:rsid w:val="00707678"/>
    <w:rsid w:val="007A69EF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BD157F"/>
    <w:rsid w:val="00C179BF"/>
    <w:rsid w:val="00C22664"/>
    <w:rsid w:val="00C47F16"/>
    <w:rsid w:val="00D632F3"/>
    <w:rsid w:val="00D64018"/>
    <w:rsid w:val="00D84944"/>
    <w:rsid w:val="00DB4C0D"/>
    <w:rsid w:val="00E9187C"/>
    <w:rsid w:val="00ED7A77"/>
    <w:rsid w:val="00F43751"/>
    <w:rsid w:val="00F67333"/>
    <w:rsid w:val="00F70C36"/>
    <w:rsid w:val="00F81810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9</cp:revision>
  <dcterms:created xsi:type="dcterms:W3CDTF">2022-04-17T06:55:00Z</dcterms:created>
  <dcterms:modified xsi:type="dcterms:W3CDTF">2023-01-25T04:24:00Z</dcterms:modified>
</cp:coreProperties>
</file>